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F5D" w:rsidRPr="001837F9" w:rsidRDefault="00C74F5D" w:rsidP="00C74F5D">
      <w:pPr>
        <w:spacing w:line="240" w:lineRule="auto"/>
        <w:rPr>
          <w:rFonts w:cstheme="minorHAnsi"/>
          <w:b/>
          <w:bCs/>
          <w:color w:val="000000"/>
          <w:sz w:val="20"/>
          <w:szCs w:val="20"/>
        </w:rPr>
      </w:pPr>
      <w:r w:rsidRPr="001837F9">
        <w:rPr>
          <w:rFonts w:cstheme="minorHAnsi"/>
          <w:b/>
          <w:bCs/>
          <w:color w:val="1C1D1E"/>
          <w:sz w:val="20"/>
          <w:szCs w:val="20"/>
          <w:shd w:val="clear" w:color="auto" w:fill="FFFFFF"/>
        </w:rPr>
        <w:t>Table S2</w:t>
      </w:r>
      <w:r w:rsidRPr="001837F9">
        <w:rPr>
          <w:rFonts w:cstheme="minorHAnsi"/>
          <w:b/>
          <w:bCs/>
          <w:color w:val="000000"/>
          <w:sz w:val="20"/>
          <w:szCs w:val="20"/>
        </w:rPr>
        <w:t xml:space="preserve">: COCHRANE RISK OF BIAS TOOL FOR STUDIES </w:t>
      </w:r>
    </w:p>
    <w:tbl>
      <w:tblPr>
        <w:tblStyle w:val="Tablaconcuadrcula"/>
        <w:tblW w:w="9498" w:type="dxa"/>
        <w:tblInd w:w="-572" w:type="dxa"/>
        <w:tblLook w:val="04A0" w:firstRow="1" w:lastRow="0" w:firstColumn="1" w:lastColumn="0" w:noHBand="0" w:noVBand="1"/>
      </w:tblPr>
      <w:tblGrid>
        <w:gridCol w:w="1844"/>
        <w:gridCol w:w="7654"/>
      </w:tblGrid>
      <w:tr w:rsidR="00CC0550" w:rsidRPr="00951405" w:rsidTr="00C92365">
        <w:tc>
          <w:tcPr>
            <w:tcW w:w="1844" w:type="dxa"/>
          </w:tcPr>
          <w:p w:rsidR="00CC0550" w:rsidRPr="00951405" w:rsidRDefault="00CC0550" w:rsidP="004A7707">
            <w:pPr>
              <w:pStyle w:val="Ttulo1"/>
              <w:ind w:left="0" w:firstLine="0"/>
              <w:outlineLvl w:val="0"/>
              <w:rPr>
                <w:rFonts w:asciiTheme="minorHAnsi" w:hAnsiTheme="minorHAnsi" w:cstheme="minorHAnsi"/>
              </w:rPr>
            </w:pPr>
            <w:r w:rsidRPr="00951405">
              <w:rPr>
                <w:rFonts w:asciiTheme="minorHAnsi" w:hAnsiTheme="minorHAnsi" w:cstheme="minorHAnsi"/>
              </w:rPr>
              <w:t>Criteria</w:t>
            </w:r>
          </w:p>
        </w:tc>
        <w:tc>
          <w:tcPr>
            <w:tcW w:w="7654" w:type="dxa"/>
          </w:tcPr>
          <w:p w:rsidR="00CC0550" w:rsidRPr="00951405" w:rsidRDefault="00CC0550" w:rsidP="004A7707">
            <w:pPr>
              <w:pStyle w:val="Ttulo1"/>
              <w:ind w:left="0" w:firstLine="0"/>
              <w:outlineLvl w:val="0"/>
              <w:rPr>
                <w:rFonts w:asciiTheme="minorHAnsi" w:hAnsiTheme="minorHAnsi" w:cstheme="minorHAnsi"/>
              </w:rPr>
            </w:pPr>
            <w:r w:rsidRPr="00951405">
              <w:rPr>
                <w:rFonts w:asciiTheme="minorHAnsi" w:hAnsiTheme="minorHAnsi" w:cstheme="minorHAnsi"/>
              </w:rPr>
              <w:t>Description</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Random sequence generation </w:t>
            </w:r>
          </w:p>
          <w:p w:rsidR="00CC0550" w:rsidRPr="00951405" w:rsidRDefault="00CC0550" w:rsidP="004A7707">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 xml:space="preserve">Score “Low risk” if a random component in the sequence generation process is described (e.g. Referring to a random number table). Score “High risk” when a </w:t>
            </w:r>
            <w:r w:rsidR="009567E1" w:rsidRPr="00951405">
              <w:rPr>
                <w:rFonts w:cstheme="minorHAnsi"/>
              </w:rPr>
              <w:t>non-random</w:t>
            </w:r>
            <w:r w:rsidRPr="00951405">
              <w:rPr>
                <w:rFonts w:cstheme="minorHAnsi"/>
              </w:rPr>
              <w:t xml:space="preserve"> method is used (e.g. performed by date of admission). Non-randomised trials and controlled before-after studies should be scored “High risk”. Score “Unclear risk” if not specified in the paper.</w:t>
            </w:r>
            <w:r w:rsidRPr="00951405">
              <w:rPr>
                <w:rFonts w:eastAsia="Calibri" w:cstheme="minorHAnsi"/>
                <w:b/>
              </w:rPr>
              <w:t xml:space="preserve"> </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Allocation concealment </w:t>
            </w:r>
          </w:p>
          <w:p w:rsidR="00CC0550" w:rsidRPr="00951405" w:rsidRDefault="00CC0550" w:rsidP="004A7707">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 xml:space="preserve">Score “Low risk”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 Controlled before-after studies should be scored “High risk”. Score “Unclear risk” if not specified in the paper. </w:t>
            </w:r>
          </w:p>
        </w:tc>
      </w:tr>
      <w:tr w:rsidR="00CC0550" w:rsidRPr="00951405" w:rsidTr="00C92365">
        <w:tc>
          <w:tcPr>
            <w:tcW w:w="1844" w:type="dxa"/>
          </w:tcPr>
          <w:p w:rsidR="00CC0550" w:rsidRPr="00951405" w:rsidRDefault="00CC0550" w:rsidP="00CC0550">
            <w:pPr>
              <w:pStyle w:val="Ttulo1"/>
              <w:spacing w:after="70"/>
              <w:ind w:left="-5"/>
              <w:outlineLvl w:val="0"/>
              <w:rPr>
                <w:rFonts w:asciiTheme="minorHAnsi" w:hAnsiTheme="minorHAnsi" w:cstheme="minorHAnsi"/>
              </w:rPr>
            </w:pPr>
            <w:r w:rsidRPr="00951405">
              <w:rPr>
                <w:rFonts w:asciiTheme="minorHAnsi" w:hAnsiTheme="minorHAnsi" w:cstheme="minorHAnsi"/>
              </w:rPr>
              <w:t>Baseline outcome measurements similar</w:t>
            </w:r>
          </w:p>
          <w:p w:rsidR="00CC0550" w:rsidRPr="00951405" w:rsidRDefault="00CC0550" w:rsidP="004A7707">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 xml:space="preserve">Score “Low risk” if performance or patient outcomes were measured prior to the intervention, and no important differences were present across study groups. In randomised trials, score “Low risk” if imbalanced but appropriate adjusted analysis was performed (e.g. Analysis of covariance). Score “High risk” if important differences were present and not adjusted for in analysis. If randomised trials have no baseline measure of outcome, score “Unclear risk”. </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Baseline characteristics similar </w:t>
            </w:r>
          </w:p>
          <w:p w:rsidR="00CC0550" w:rsidRPr="00951405" w:rsidRDefault="00CC0550" w:rsidP="004A7707">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Score “Low risk” if baseline characteristics of the study and control providers are reported and similar. Score “Unclear risk” if it is not clear in the paper (e.g. characteristics are mentioned in text but no data were presented). Score “High risk”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r w:rsidRPr="00951405">
              <w:rPr>
                <w:rFonts w:eastAsia="Calibri" w:cstheme="minorHAnsi"/>
                <w:b/>
              </w:rPr>
              <w:t xml:space="preserve"> </w:t>
            </w:r>
          </w:p>
          <w:p w:rsidR="00CC0550" w:rsidRPr="00951405" w:rsidRDefault="00CC0550" w:rsidP="004A7707">
            <w:pPr>
              <w:pStyle w:val="Ttulo1"/>
              <w:ind w:left="0" w:firstLine="0"/>
              <w:outlineLvl w:val="0"/>
              <w:rPr>
                <w:rFonts w:asciiTheme="minorHAnsi" w:hAnsiTheme="minorHAnsi" w:cstheme="minorHAnsi"/>
              </w:rPr>
            </w:pPr>
          </w:p>
        </w:tc>
      </w:tr>
      <w:tr w:rsidR="00CC0550" w:rsidRPr="00951405" w:rsidTr="00C92365">
        <w:tc>
          <w:tcPr>
            <w:tcW w:w="1844" w:type="dxa"/>
          </w:tcPr>
          <w:p w:rsidR="00CC0550" w:rsidRPr="00951405" w:rsidRDefault="00CC0550" w:rsidP="004A7707">
            <w:pPr>
              <w:pStyle w:val="Ttulo1"/>
              <w:ind w:left="0" w:firstLine="0"/>
              <w:outlineLvl w:val="0"/>
              <w:rPr>
                <w:rFonts w:asciiTheme="minorHAnsi" w:hAnsiTheme="minorHAnsi" w:cstheme="minorHAnsi"/>
              </w:rPr>
            </w:pPr>
            <w:r w:rsidRPr="00951405">
              <w:rPr>
                <w:rFonts w:asciiTheme="minorHAnsi" w:hAnsiTheme="minorHAnsi" w:cstheme="minorHAnsi"/>
              </w:rPr>
              <w:t>Incomplete outcome data</w:t>
            </w:r>
          </w:p>
        </w:tc>
        <w:tc>
          <w:tcPr>
            <w:tcW w:w="7654" w:type="dxa"/>
          </w:tcPr>
          <w:p w:rsidR="00CC0550" w:rsidRPr="00951405" w:rsidRDefault="00CC0550" w:rsidP="00CC0550">
            <w:pPr>
              <w:ind w:left="-5"/>
              <w:rPr>
                <w:rFonts w:cstheme="minorHAnsi"/>
              </w:rPr>
            </w:pPr>
            <w:r w:rsidRPr="00951405">
              <w:rPr>
                <w:rFonts w:cstheme="minorHAnsi"/>
              </w:rPr>
              <w:t xml:space="preserve">Score “Low risk” if missing outcome measures were unlikely to bias the results (e.g. the proportion of missing data was similar in the intervention and control groups or the proportion of missing data was less than the effect size i.e. unlikely to overturn the study result). Score “High risk” if missing outcome data was likely to bias the results. Score “Unclear risk” if not specified in the paper (Do not assume 100% follow up unless stated explicitly). </w:t>
            </w:r>
          </w:p>
        </w:tc>
      </w:tr>
      <w:tr w:rsidR="00CC0550" w:rsidRPr="00951405" w:rsidTr="00C92365">
        <w:tc>
          <w:tcPr>
            <w:tcW w:w="1844" w:type="dxa"/>
          </w:tcPr>
          <w:p w:rsidR="00CC0550" w:rsidRPr="00951405" w:rsidRDefault="00CC0550" w:rsidP="004A7707">
            <w:pPr>
              <w:pStyle w:val="Ttulo1"/>
              <w:ind w:left="0" w:firstLine="0"/>
              <w:outlineLvl w:val="0"/>
              <w:rPr>
                <w:rFonts w:asciiTheme="minorHAnsi" w:hAnsiTheme="minorHAnsi" w:cstheme="minorHAnsi"/>
              </w:rPr>
            </w:pPr>
            <w:r w:rsidRPr="00951405">
              <w:rPr>
                <w:rFonts w:asciiTheme="minorHAnsi" w:hAnsiTheme="minorHAnsi" w:cstheme="minorHAnsi"/>
              </w:rPr>
              <w:t>Knowledge of the allocated interventions adequately prevented during the study</w:t>
            </w:r>
          </w:p>
        </w:tc>
        <w:tc>
          <w:tcPr>
            <w:tcW w:w="7654" w:type="dxa"/>
          </w:tcPr>
          <w:p w:rsidR="00CC0550" w:rsidRPr="00951405" w:rsidRDefault="00CC0550" w:rsidP="004A7707">
            <w:pPr>
              <w:pStyle w:val="Ttulo1"/>
              <w:ind w:left="0" w:firstLine="0"/>
              <w:outlineLvl w:val="0"/>
              <w:rPr>
                <w:rFonts w:asciiTheme="minorHAnsi" w:hAnsiTheme="minorHAnsi" w:cstheme="minorHAnsi"/>
                <w:b w:val="0"/>
                <w:bCs/>
              </w:rPr>
            </w:pPr>
            <w:r w:rsidRPr="00951405">
              <w:rPr>
                <w:rFonts w:asciiTheme="minorHAnsi" w:hAnsiTheme="minorHAnsi" w:cstheme="minorHAnsi"/>
                <w:b w:val="0"/>
                <w:bCs/>
              </w:rPr>
              <w:t>Score “Low risk” if the authors state explicitly that the primary outcome variables were assessed blindly, or the outcomes are objective, e.g. length of hospital stay. Primary outcomes are those variables that correspond to the primary hypothesis or question as defined by the authors. Score “High risk” if the outcomes were not assessed blindly. Score “Unclear risk” if not specified in the paper.</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Protection against contamination </w:t>
            </w:r>
          </w:p>
          <w:p w:rsidR="00CC0550" w:rsidRPr="00951405" w:rsidRDefault="00CC0550" w:rsidP="004A7707">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 xml:space="preserve">Score “Low risk” if allocation was by community, institution or practice and it is unlikely that the control group received the intervention. Score “High risk” if it is likely that the control group received the intervention (e.g. if patients rather than professionals were randomised). Score “Unclear risk” if professionals were allocated within a clinic or practice and it is possible that communication between intervention and control professionals could have occurred (e.g. physicians within practices were allocated to intervention or control) </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Selective outcome reporting </w:t>
            </w:r>
          </w:p>
          <w:p w:rsidR="00CC0550" w:rsidRPr="00951405" w:rsidRDefault="00CC0550" w:rsidP="00CC0550">
            <w:pPr>
              <w:pStyle w:val="Ttulo1"/>
              <w:ind w:left="-5"/>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 xml:space="preserve">Score “Low risk” if there is no evidence that outcomes were selectively reported (e.g. all relevant outcomes in the methods section are reported in the results section). Score “High risk” if some important outcomes are subsequently omitted from the results. Score “Unclear risk” if not specified in the paper. </w:t>
            </w:r>
          </w:p>
        </w:tc>
      </w:tr>
      <w:tr w:rsidR="00CC0550" w:rsidRPr="00951405" w:rsidTr="00C92365">
        <w:tc>
          <w:tcPr>
            <w:tcW w:w="1844" w:type="dxa"/>
          </w:tcPr>
          <w:p w:rsidR="00CC0550" w:rsidRPr="00951405" w:rsidRDefault="00CC0550" w:rsidP="00CC0550">
            <w:pPr>
              <w:pStyle w:val="Ttulo1"/>
              <w:ind w:left="-5"/>
              <w:outlineLvl w:val="0"/>
              <w:rPr>
                <w:rFonts w:asciiTheme="minorHAnsi" w:hAnsiTheme="minorHAnsi" w:cstheme="minorHAnsi"/>
              </w:rPr>
            </w:pPr>
            <w:r w:rsidRPr="00951405">
              <w:rPr>
                <w:rFonts w:asciiTheme="minorHAnsi" w:hAnsiTheme="minorHAnsi" w:cstheme="minorHAnsi"/>
              </w:rPr>
              <w:t xml:space="preserve">Other risks of bias </w:t>
            </w:r>
          </w:p>
          <w:p w:rsidR="00CC0550" w:rsidRPr="00951405" w:rsidRDefault="00CC0550" w:rsidP="00CC0550">
            <w:pPr>
              <w:pStyle w:val="Ttulo1"/>
              <w:ind w:left="0" w:firstLine="0"/>
              <w:outlineLvl w:val="0"/>
              <w:rPr>
                <w:rFonts w:asciiTheme="minorHAnsi" w:hAnsiTheme="minorHAnsi" w:cstheme="minorHAnsi"/>
              </w:rPr>
            </w:pPr>
          </w:p>
        </w:tc>
        <w:tc>
          <w:tcPr>
            <w:tcW w:w="7654" w:type="dxa"/>
          </w:tcPr>
          <w:p w:rsidR="00CC0550" w:rsidRPr="00951405" w:rsidRDefault="00CC0550" w:rsidP="00CC0550">
            <w:pPr>
              <w:ind w:left="-5"/>
              <w:rPr>
                <w:rFonts w:cstheme="minorHAnsi"/>
              </w:rPr>
            </w:pPr>
            <w:r w:rsidRPr="00951405">
              <w:rPr>
                <w:rFonts w:cstheme="minorHAnsi"/>
              </w:rPr>
              <w:t>Score “Low risk” if there is no evidence of other risk of biases.</w:t>
            </w:r>
            <w:r w:rsidRPr="00951405">
              <w:rPr>
                <w:rFonts w:eastAsia="Calibri" w:cstheme="minorHAnsi"/>
                <w:b/>
              </w:rPr>
              <w:t xml:space="preserve"> </w:t>
            </w:r>
          </w:p>
          <w:p w:rsidR="00CC0550" w:rsidRPr="00951405" w:rsidRDefault="00CC0550" w:rsidP="00CC0550">
            <w:pPr>
              <w:ind w:left="-5"/>
              <w:rPr>
                <w:rFonts w:cstheme="minorHAnsi"/>
              </w:rPr>
            </w:pPr>
          </w:p>
        </w:tc>
      </w:tr>
    </w:tbl>
    <w:p w:rsidR="00C74F5D" w:rsidRPr="00951405" w:rsidRDefault="00C74F5D">
      <w:pPr>
        <w:rPr>
          <w:rFonts w:cstheme="minorHAnsi"/>
        </w:rPr>
        <w:sectPr w:rsidR="00C74F5D" w:rsidRPr="00951405" w:rsidSect="00C92365">
          <w:pgSz w:w="11906" w:h="16838" w:code="9"/>
          <w:pgMar w:top="851" w:right="1701" w:bottom="851" w:left="1701" w:header="708" w:footer="708" w:gutter="0"/>
          <w:cols w:space="708"/>
          <w:docGrid w:linePitch="360"/>
        </w:sectPr>
      </w:pPr>
      <w:bookmarkStart w:id="0" w:name="_GoBack"/>
      <w:bookmarkEnd w:id="0"/>
    </w:p>
    <w:p w:rsidR="00E06338" w:rsidRPr="00951405" w:rsidRDefault="00E06338" w:rsidP="001837F9">
      <w:pPr>
        <w:spacing w:line="240" w:lineRule="auto"/>
        <w:ind w:right="140"/>
        <w:rPr>
          <w:rFonts w:cstheme="minorHAnsi"/>
        </w:rPr>
      </w:pPr>
    </w:p>
    <w:sectPr w:rsidR="00E06338" w:rsidRPr="00951405" w:rsidSect="001837F9">
      <w:pgSz w:w="11906" w:h="16838" w:code="9"/>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3E25" w:rsidRDefault="00A23E25" w:rsidP="004A7707">
      <w:pPr>
        <w:spacing w:after="0" w:line="240" w:lineRule="auto"/>
      </w:pPr>
      <w:r>
        <w:separator/>
      </w:r>
    </w:p>
  </w:endnote>
  <w:endnote w:type="continuationSeparator" w:id="0">
    <w:p w:rsidR="00A23E25" w:rsidRDefault="00A23E25" w:rsidP="004A7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3E25" w:rsidRDefault="00A23E25" w:rsidP="004A7707">
      <w:pPr>
        <w:spacing w:after="0" w:line="240" w:lineRule="auto"/>
      </w:pPr>
      <w:r>
        <w:separator/>
      </w:r>
    </w:p>
  </w:footnote>
  <w:footnote w:type="continuationSeparator" w:id="0">
    <w:p w:rsidR="00A23E25" w:rsidRDefault="00A23E25" w:rsidP="004A77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gMic3NjM2NzIxMTIyUdpeDU4uLM/DyQAvNaAHhOEXAsAAAA"/>
  </w:docVars>
  <w:rsids>
    <w:rsidRoot w:val="0095261E"/>
    <w:rsid w:val="0001061C"/>
    <w:rsid w:val="000112E6"/>
    <w:rsid w:val="00011A6A"/>
    <w:rsid w:val="000228BF"/>
    <w:rsid w:val="00026A2D"/>
    <w:rsid w:val="00031AC0"/>
    <w:rsid w:val="00034749"/>
    <w:rsid w:val="00041236"/>
    <w:rsid w:val="00050DDE"/>
    <w:rsid w:val="000514AE"/>
    <w:rsid w:val="00063FF4"/>
    <w:rsid w:val="00077746"/>
    <w:rsid w:val="00077B4C"/>
    <w:rsid w:val="0008128F"/>
    <w:rsid w:val="00085FD5"/>
    <w:rsid w:val="00086DB1"/>
    <w:rsid w:val="000B2C3D"/>
    <w:rsid w:val="000B79D3"/>
    <w:rsid w:val="000E0F14"/>
    <w:rsid w:val="001202A7"/>
    <w:rsid w:val="0012716D"/>
    <w:rsid w:val="00131C56"/>
    <w:rsid w:val="001332DA"/>
    <w:rsid w:val="00143603"/>
    <w:rsid w:val="00164EE5"/>
    <w:rsid w:val="00171068"/>
    <w:rsid w:val="001837F9"/>
    <w:rsid w:val="00183B9E"/>
    <w:rsid w:val="00186435"/>
    <w:rsid w:val="001A60DD"/>
    <w:rsid w:val="001B016E"/>
    <w:rsid w:val="001B302E"/>
    <w:rsid w:val="001B7EBD"/>
    <w:rsid w:val="001C0E63"/>
    <w:rsid w:val="001C600C"/>
    <w:rsid w:val="001E54F1"/>
    <w:rsid w:val="001F1646"/>
    <w:rsid w:val="001F4164"/>
    <w:rsid w:val="0021584C"/>
    <w:rsid w:val="00221103"/>
    <w:rsid w:val="00221480"/>
    <w:rsid w:val="002307FA"/>
    <w:rsid w:val="002327AD"/>
    <w:rsid w:val="00247BAF"/>
    <w:rsid w:val="0026367B"/>
    <w:rsid w:val="00265292"/>
    <w:rsid w:val="00280153"/>
    <w:rsid w:val="00281CC9"/>
    <w:rsid w:val="0029140A"/>
    <w:rsid w:val="002926D3"/>
    <w:rsid w:val="00294B1F"/>
    <w:rsid w:val="00297246"/>
    <w:rsid w:val="002B674A"/>
    <w:rsid w:val="002C5203"/>
    <w:rsid w:val="003178C8"/>
    <w:rsid w:val="0032232B"/>
    <w:rsid w:val="00327659"/>
    <w:rsid w:val="0034448F"/>
    <w:rsid w:val="00352126"/>
    <w:rsid w:val="003643D1"/>
    <w:rsid w:val="00374F28"/>
    <w:rsid w:val="0037637A"/>
    <w:rsid w:val="00382BCF"/>
    <w:rsid w:val="003834ED"/>
    <w:rsid w:val="003877E3"/>
    <w:rsid w:val="00391E5B"/>
    <w:rsid w:val="00393DBA"/>
    <w:rsid w:val="003A3C82"/>
    <w:rsid w:val="003A5C2E"/>
    <w:rsid w:val="003B0AD7"/>
    <w:rsid w:val="003D10B3"/>
    <w:rsid w:val="003D7DEA"/>
    <w:rsid w:val="003E3EA5"/>
    <w:rsid w:val="0041562E"/>
    <w:rsid w:val="00433348"/>
    <w:rsid w:val="0046319F"/>
    <w:rsid w:val="00463E87"/>
    <w:rsid w:val="00483127"/>
    <w:rsid w:val="00491401"/>
    <w:rsid w:val="004A7707"/>
    <w:rsid w:val="004C5542"/>
    <w:rsid w:val="004E5139"/>
    <w:rsid w:val="00537332"/>
    <w:rsid w:val="00557F5E"/>
    <w:rsid w:val="00563D67"/>
    <w:rsid w:val="0057796B"/>
    <w:rsid w:val="00580266"/>
    <w:rsid w:val="005C2FAE"/>
    <w:rsid w:val="005D0299"/>
    <w:rsid w:val="005D232D"/>
    <w:rsid w:val="005D6B7D"/>
    <w:rsid w:val="005D7959"/>
    <w:rsid w:val="005E02E2"/>
    <w:rsid w:val="005F3035"/>
    <w:rsid w:val="00613C43"/>
    <w:rsid w:val="00616830"/>
    <w:rsid w:val="00626874"/>
    <w:rsid w:val="00631BB5"/>
    <w:rsid w:val="00644641"/>
    <w:rsid w:val="00651E06"/>
    <w:rsid w:val="00664F1E"/>
    <w:rsid w:val="006735AF"/>
    <w:rsid w:val="00692A74"/>
    <w:rsid w:val="006C1CE1"/>
    <w:rsid w:val="006C43A0"/>
    <w:rsid w:val="006D1EE3"/>
    <w:rsid w:val="006D6EAA"/>
    <w:rsid w:val="00703EB3"/>
    <w:rsid w:val="0072142E"/>
    <w:rsid w:val="007240CD"/>
    <w:rsid w:val="0073227B"/>
    <w:rsid w:val="007762B6"/>
    <w:rsid w:val="007815DF"/>
    <w:rsid w:val="00785E1C"/>
    <w:rsid w:val="00792743"/>
    <w:rsid w:val="007A01B4"/>
    <w:rsid w:val="007A4E07"/>
    <w:rsid w:val="007A4E22"/>
    <w:rsid w:val="007A7E58"/>
    <w:rsid w:val="007B6706"/>
    <w:rsid w:val="007C34D1"/>
    <w:rsid w:val="007D419C"/>
    <w:rsid w:val="007E3458"/>
    <w:rsid w:val="007E6537"/>
    <w:rsid w:val="00803C0B"/>
    <w:rsid w:val="00825D33"/>
    <w:rsid w:val="00831E6D"/>
    <w:rsid w:val="00842094"/>
    <w:rsid w:val="00853D2A"/>
    <w:rsid w:val="0086228D"/>
    <w:rsid w:val="008624F8"/>
    <w:rsid w:val="008803E7"/>
    <w:rsid w:val="00887341"/>
    <w:rsid w:val="008974A5"/>
    <w:rsid w:val="008A75EB"/>
    <w:rsid w:val="008B57EC"/>
    <w:rsid w:val="008B758B"/>
    <w:rsid w:val="008C5241"/>
    <w:rsid w:val="00910AD6"/>
    <w:rsid w:val="00917EA7"/>
    <w:rsid w:val="00922592"/>
    <w:rsid w:val="00951405"/>
    <w:rsid w:val="0095261E"/>
    <w:rsid w:val="009567E1"/>
    <w:rsid w:val="00980A16"/>
    <w:rsid w:val="009B75DA"/>
    <w:rsid w:val="009D18EC"/>
    <w:rsid w:val="009D2CB6"/>
    <w:rsid w:val="00A02EDA"/>
    <w:rsid w:val="00A03984"/>
    <w:rsid w:val="00A1147E"/>
    <w:rsid w:val="00A23E25"/>
    <w:rsid w:val="00A3664E"/>
    <w:rsid w:val="00A40EEF"/>
    <w:rsid w:val="00A50A3A"/>
    <w:rsid w:val="00A579D9"/>
    <w:rsid w:val="00A67C0D"/>
    <w:rsid w:val="00A74493"/>
    <w:rsid w:val="00A77141"/>
    <w:rsid w:val="00A813AF"/>
    <w:rsid w:val="00AA00EB"/>
    <w:rsid w:val="00AB2AAF"/>
    <w:rsid w:val="00AD36C6"/>
    <w:rsid w:val="00AE0E77"/>
    <w:rsid w:val="00AF3B9F"/>
    <w:rsid w:val="00AF5CBF"/>
    <w:rsid w:val="00B15119"/>
    <w:rsid w:val="00B347C7"/>
    <w:rsid w:val="00B36E7A"/>
    <w:rsid w:val="00B73614"/>
    <w:rsid w:val="00B749FB"/>
    <w:rsid w:val="00B92040"/>
    <w:rsid w:val="00BB031B"/>
    <w:rsid w:val="00BC26F4"/>
    <w:rsid w:val="00BD0D0D"/>
    <w:rsid w:val="00BD2BE2"/>
    <w:rsid w:val="00BD7DBF"/>
    <w:rsid w:val="00BF18DB"/>
    <w:rsid w:val="00C10900"/>
    <w:rsid w:val="00C1098D"/>
    <w:rsid w:val="00C12BFE"/>
    <w:rsid w:val="00C3056F"/>
    <w:rsid w:val="00C52977"/>
    <w:rsid w:val="00C605FE"/>
    <w:rsid w:val="00C74F5D"/>
    <w:rsid w:val="00C7782A"/>
    <w:rsid w:val="00C87F81"/>
    <w:rsid w:val="00C92365"/>
    <w:rsid w:val="00C940A6"/>
    <w:rsid w:val="00CA7189"/>
    <w:rsid w:val="00CC0550"/>
    <w:rsid w:val="00CD249C"/>
    <w:rsid w:val="00D048E8"/>
    <w:rsid w:val="00D061BC"/>
    <w:rsid w:val="00D21E7F"/>
    <w:rsid w:val="00D231B5"/>
    <w:rsid w:val="00D27C69"/>
    <w:rsid w:val="00D441B3"/>
    <w:rsid w:val="00D50F67"/>
    <w:rsid w:val="00D51D08"/>
    <w:rsid w:val="00D56AF9"/>
    <w:rsid w:val="00D620DE"/>
    <w:rsid w:val="00D75266"/>
    <w:rsid w:val="00D9012C"/>
    <w:rsid w:val="00D9130C"/>
    <w:rsid w:val="00D9252B"/>
    <w:rsid w:val="00DA6010"/>
    <w:rsid w:val="00DB5A6F"/>
    <w:rsid w:val="00DE3034"/>
    <w:rsid w:val="00E04FEA"/>
    <w:rsid w:val="00E06338"/>
    <w:rsid w:val="00E07CE3"/>
    <w:rsid w:val="00E17EEB"/>
    <w:rsid w:val="00E27441"/>
    <w:rsid w:val="00E45565"/>
    <w:rsid w:val="00E5226E"/>
    <w:rsid w:val="00E66BD2"/>
    <w:rsid w:val="00E74524"/>
    <w:rsid w:val="00E85173"/>
    <w:rsid w:val="00EC642C"/>
    <w:rsid w:val="00EF4AC0"/>
    <w:rsid w:val="00EF7AB9"/>
    <w:rsid w:val="00F3038B"/>
    <w:rsid w:val="00F321E0"/>
    <w:rsid w:val="00F64899"/>
    <w:rsid w:val="00F66934"/>
    <w:rsid w:val="00F71F37"/>
    <w:rsid w:val="00F82AB7"/>
    <w:rsid w:val="00F93BD9"/>
    <w:rsid w:val="00FA5692"/>
    <w:rsid w:val="00FB1CB3"/>
    <w:rsid w:val="00FC0765"/>
    <w:rsid w:val="00FC1123"/>
    <w:rsid w:val="00FC1D01"/>
    <w:rsid w:val="00FD771A"/>
    <w:rsid w:val="00FE3A91"/>
    <w:rsid w:val="00FE3AD6"/>
    <w:rsid w:val="00FF2490"/>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9EC18"/>
  <w15:chartTrackingRefBased/>
  <w15:docId w15:val="{EDB40DDE-E64B-4A37-BCDF-10216028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61E"/>
    <w:rPr>
      <w:lang w:val="en-GB"/>
    </w:rPr>
  </w:style>
  <w:style w:type="paragraph" w:styleId="Ttulo1">
    <w:name w:val="heading 1"/>
    <w:next w:val="Normal"/>
    <w:link w:val="Ttulo1Car"/>
    <w:uiPriority w:val="9"/>
    <w:unhideWhenUsed/>
    <w:qFormat/>
    <w:rsid w:val="004A7707"/>
    <w:pPr>
      <w:keepNext/>
      <w:keepLines/>
      <w:spacing w:after="19"/>
      <w:ind w:left="10" w:hanging="10"/>
      <w:outlineLvl w:val="0"/>
    </w:pPr>
    <w:rPr>
      <w:rFonts w:ascii="Calibri" w:eastAsia="Calibri" w:hAnsi="Calibri" w:cs="Calibri"/>
      <w:b/>
      <w:color w:val="000000"/>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rsid w:val="0095261E"/>
    <w:pPr>
      <w:spacing w:after="0" w:line="240" w:lineRule="auto"/>
    </w:pPr>
    <w:rPr>
      <w:rFonts w:eastAsiaTheme="minorEastAsia"/>
      <w:lang w:eastAsia="es-AR"/>
    </w:rPr>
    <w:tblPr>
      <w:tblCellMar>
        <w:top w:w="0" w:type="dxa"/>
        <w:left w:w="0" w:type="dxa"/>
        <w:bottom w:w="0" w:type="dxa"/>
        <w:right w:w="0" w:type="dxa"/>
      </w:tblCellMar>
    </w:tblPr>
  </w:style>
  <w:style w:type="paragraph" w:styleId="Textoindependiente">
    <w:name w:val="Body Text"/>
    <w:basedOn w:val="Normal"/>
    <w:link w:val="TextoindependienteCar"/>
    <w:uiPriority w:val="1"/>
    <w:qFormat/>
    <w:rsid w:val="00C74F5D"/>
    <w:pPr>
      <w:widowControl w:val="0"/>
      <w:spacing w:before="1" w:after="0" w:line="240" w:lineRule="auto"/>
      <w:ind w:left="113"/>
    </w:pPr>
    <w:rPr>
      <w:rFonts w:ascii="Times New Roman" w:eastAsia="Times New Roman" w:hAnsi="Times New Roman"/>
      <w:sz w:val="19"/>
      <w:szCs w:val="19"/>
      <w:lang w:val="en-US"/>
    </w:rPr>
  </w:style>
  <w:style w:type="character" w:customStyle="1" w:styleId="TextoindependienteCar">
    <w:name w:val="Texto independiente Car"/>
    <w:basedOn w:val="Fuentedeprrafopredeter"/>
    <w:link w:val="Textoindependiente"/>
    <w:uiPriority w:val="1"/>
    <w:rsid w:val="00C74F5D"/>
    <w:rPr>
      <w:rFonts w:ascii="Times New Roman" w:eastAsia="Times New Roman" w:hAnsi="Times New Roman"/>
      <w:sz w:val="19"/>
      <w:szCs w:val="19"/>
      <w:lang w:val="en-US"/>
    </w:rPr>
  </w:style>
  <w:style w:type="table" w:styleId="Tablaconcuadrcula">
    <w:name w:val="Table Grid"/>
    <w:basedOn w:val="Tablanormal"/>
    <w:uiPriority w:val="39"/>
    <w:rsid w:val="00C74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4A7707"/>
    <w:rPr>
      <w:rFonts w:ascii="Calibri" w:eastAsia="Calibri" w:hAnsi="Calibri" w:cs="Calibri"/>
      <w:b/>
      <w:color w:val="000000"/>
      <w:lang w:val="en-GB" w:eastAsia="en-GB"/>
    </w:rPr>
  </w:style>
  <w:style w:type="paragraph" w:customStyle="1" w:styleId="footnotedescription">
    <w:name w:val="footnote description"/>
    <w:next w:val="Normal"/>
    <w:link w:val="footnotedescriptionChar"/>
    <w:hidden/>
    <w:rsid w:val="004A7707"/>
    <w:pPr>
      <w:spacing w:after="0"/>
    </w:pPr>
    <w:rPr>
      <w:rFonts w:ascii="Calibri" w:eastAsia="Calibri" w:hAnsi="Calibri" w:cs="Calibri"/>
      <w:color w:val="000000"/>
      <w:sz w:val="20"/>
      <w:lang w:val="en-GB" w:eastAsia="en-GB"/>
    </w:rPr>
  </w:style>
  <w:style w:type="character" w:customStyle="1" w:styleId="footnotedescriptionChar">
    <w:name w:val="footnote description Char"/>
    <w:link w:val="footnotedescription"/>
    <w:rsid w:val="004A7707"/>
    <w:rPr>
      <w:rFonts w:ascii="Calibri" w:eastAsia="Calibri" w:hAnsi="Calibri" w:cs="Calibri"/>
      <w:color w:val="000000"/>
      <w:sz w:val="20"/>
      <w:lang w:val="en-GB" w:eastAsia="en-GB"/>
    </w:rPr>
  </w:style>
  <w:style w:type="character" w:customStyle="1" w:styleId="footnotemark">
    <w:name w:val="footnote mark"/>
    <w:hidden/>
    <w:rsid w:val="004A7707"/>
    <w:rPr>
      <w:rFonts w:ascii="Calibri" w:eastAsia="Calibri" w:hAnsi="Calibri" w:cs="Calibri"/>
      <w:color w:val="000000"/>
      <w:sz w:val="20"/>
      <w:vertAlign w:val="superscript"/>
    </w:rPr>
  </w:style>
  <w:style w:type="paragraph" w:styleId="NormalWeb">
    <w:name w:val="Normal (Web)"/>
    <w:basedOn w:val="Normal"/>
    <w:uiPriority w:val="99"/>
    <w:semiHidden/>
    <w:unhideWhenUsed/>
    <w:rsid w:val="0026529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18957">
      <w:bodyDiv w:val="1"/>
      <w:marLeft w:val="0"/>
      <w:marRight w:val="0"/>
      <w:marTop w:val="0"/>
      <w:marBottom w:val="0"/>
      <w:divBdr>
        <w:top w:val="none" w:sz="0" w:space="0" w:color="auto"/>
        <w:left w:val="none" w:sz="0" w:space="0" w:color="auto"/>
        <w:bottom w:val="none" w:sz="0" w:space="0" w:color="auto"/>
        <w:right w:val="none" w:sz="0" w:space="0" w:color="auto"/>
      </w:divBdr>
    </w:div>
    <w:div w:id="154809008">
      <w:bodyDiv w:val="1"/>
      <w:marLeft w:val="0"/>
      <w:marRight w:val="0"/>
      <w:marTop w:val="0"/>
      <w:marBottom w:val="0"/>
      <w:divBdr>
        <w:top w:val="none" w:sz="0" w:space="0" w:color="auto"/>
        <w:left w:val="none" w:sz="0" w:space="0" w:color="auto"/>
        <w:bottom w:val="none" w:sz="0" w:space="0" w:color="auto"/>
        <w:right w:val="none" w:sz="0" w:space="0" w:color="auto"/>
      </w:divBdr>
    </w:div>
    <w:div w:id="256795085">
      <w:bodyDiv w:val="1"/>
      <w:marLeft w:val="0"/>
      <w:marRight w:val="0"/>
      <w:marTop w:val="0"/>
      <w:marBottom w:val="0"/>
      <w:divBdr>
        <w:top w:val="none" w:sz="0" w:space="0" w:color="auto"/>
        <w:left w:val="none" w:sz="0" w:space="0" w:color="auto"/>
        <w:bottom w:val="none" w:sz="0" w:space="0" w:color="auto"/>
        <w:right w:val="none" w:sz="0" w:space="0" w:color="auto"/>
      </w:divBdr>
    </w:div>
    <w:div w:id="391077466">
      <w:bodyDiv w:val="1"/>
      <w:marLeft w:val="0"/>
      <w:marRight w:val="0"/>
      <w:marTop w:val="0"/>
      <w:marBottom w:val="0"/>
      <w:divBdr>
        <w:top w:val="none" w:sz="0" w:space="0" w:color="auto"/>
        <w:left w:val="none" w:sz="0" w:space="0" w:color="auto"/>
        <w:bottom w:val="none" w:sz="0" w:space="0" w:color="auto"/>
        <w:right w:val="none" w:sz="0" w:space="0" w:color="auto"/>
      </w:divBdr>
    </w:div>
    <w:div w:id="577716741">
      <w:bodyDiv w:val="1"/>
      <w:marLeft w:val="0"/>
      <w:marRight w:val="0"/>
      <w:marTop w:val="0"/>
      <w:marBottom w:val="0"/>
      <w:divBdr>
        <w:top w:val="none" w:sz="0" w:space="0" w:color="auto"/>
        <w:left w:val="none" w:sz="0" w:space="0" w:color="auto"/>
        <w:bottom w:val="none" w:sz="0" w:space="0" w:color="auto"/>
        <w:right w:val="none" w:sz="0" w:space="0" w:color="auto"/>
      </w:divBdr>
    </w:div>
    <w:div w:id="648098644">
      <w:bodyDiv w:val="1"/>
      <w:marLeft w:val="0"/>
      <w:marRight w:val="0"/>
      <w:marTop w:val="0"/>
      <w:marBottom w:val="0"/>
      <w:divBdr>
        <w:top w:val="none" w:sz="0" w:space="0" w:color="auto"/>
        <w:left w:val="none" w:sz="0" w:space="0" w:color="auto"/>
        <w:bottom w:val="none" w:sz="0" w:space="0" w:color="auto"/>
        <w:right w:val="none" w:sz="0" w:space="0" w:color="auto"/>
      </w:divBdr>
    </w:div>
    <w:div w:id="1126196142">
      <w:bodyDiv w:val="1"/>
      <w:marLeft w:val="0"/>
      <w:marRight w:val="0"/>
      <w:marTop w:val="0"/>
      <w:marBottom w:val="0"/>
      <w:divBdr>
        <w:top w:val="none" w:sz="0" w:space="0" w:color="auto"/>
        <w:left w:val="none" w:sz="0" w:space="0" w:color="auto"/>
        <w:bottom w:val="none" w:sz="0" w:space="0" w:color="auto"/>
        <w:right w:val="none" w:sz="0" w:space="0" w:color="auto"/>
      </w:divBdr>
    </w:div>
    <w:div w:id="1152135082">
      <w:bodyDiv w:val="1"/>
      <w:marLeft w:val="0"/>
      <w:marRight w:val="0"/>
      <w:marTop w:val="0"/>
      <w:marBottom w:val="0"/>
      <w:divBdr>
        <w:top w:val="none" w:sz="0" w:space="0" w:color="auto"/>
        <w:left w:val="none" w:sz="0" w:space="0" w:color="auto"/>
        <w:bottom w:val="none" w:sz="0" w:space="0" w:color="auto"/>
        <w:right w:val="none" w:sz="0" w:space="0" w:color="auto"/>
      </w:divBdr>
    </w:div>
    <w:div w:id="1260943654">
      <w:bodyDiv w:val="1"/>
      <w:marLeft w:val="0"/>
      <w:marRight w:val="0"/>
      <w:marTop w:val="0"/>
      <w:marBottom w:val="0"/>
      <w:divBdr>
        <w:top w:val="none" w:sz="0" w:space="0" w:color="auto"/>
        <w:left w:val="none" w:sz="0" w:space="0" w:color="auto"/>
        <w:bottom w:val="none" w:sz="0" w:space="0" w:color="auto"/>
        <w:right w:val="none" w:sz="0" w:space="0" w:color="auto"/>
      </w:divBdr>
    </w:div>
    <w:div w:id="1592397196">
      <w:bodyDiv w:val="1"/>
      <w:marLeft w:val="0"/>
      <w:marRight w:val="0"/>
      <w:marTop w:val="0"/>
      <w:marBottom w:val="0"/>
      <w:divBdr>
        <w:top w:val="none" w:sz="0" w:space="0" w:color="auto"/>
        <w:left w:val="none" w:sz="0" w:space="0" w:color="auto"/>
        <w:bottom w:val="none" w:sz="0" w:space="0" w:color="auto"/>
        <w:right w:val="none" w:sz="0" w:space="0" w:color="auto"/>
      </w:divBdr>
    </w:div>
    <w:div w:id="171384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9</Words>
  <Characters>3419</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ingray</dc:creator>
  <cp:keywords/>
  <dc:description/>
  <cp:lastModifiedBy>Veronica Pingray</cp:lastModifiedBy>
  <cp:revision>3</cp:revision>
  <dcterms:created xsi:type="dcterms:W3CDTF">2020-11-27T15:29:00Z</dcterms:created>
  <dcterms:modified xsi:type="dcterms:W3CDTF">2020-11-2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282</vt:lpwstr>
  </property>
  <property fmtid="{D5CDD505-2E9C-101B-9397-08002B2CF9AE}" pid="3" name="WnCSubscriberId">
    <vt:lpwstr>3108</vt:lpwstr>
  </property>
  <property fmtid="{D5CDD505-2E9C-101B-9397-08002B2CF9AE}" pid="4" name="WnCOutputStyleId">
    <vt:lpwstr>10294</vt:lpwstr>
  </property>
  <property fmtid="{D5CDD505-2E9C-101B-9397-08002B2CF9AE}" pid="5" name="RWProductId">
    <vt:lpwstr>WnC</vt:lpwstr>
  </property>
  <property fmtid="{D5CDD505-2E9C-101B-9397-08002B2CF9AE}" pid="6" name="WnC4Folder">
    <vt:lpwstr>Documents///Supplementary tables II</vt:lpwstr>
  </property>
</Properties>
</file>